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B16" w:rsidRPr="005A51A6" w:rsidRDefault="000A5B16" w:rsidP="000A5B16">
      <w:pPr>
        <w:spacing w:line="240" w:lineRule="auto"/>
        <w:ind w:firstLineChars="0" w:firstLine="0"/>
        <w:jc w:val="left"/>
        <w:rPr>
          <w:rFonts w:cs="Times New Roman"/>
          <w:sz w:val="20"/>
          <w:szCs w:val="20"/>
        </w:rPr>
      </w:pPr>
      <w:bookmarkStart w:id="0" w:name="OLE_LINK8"/>
      <w:bookmarkStart w:id="1" w:name="OLE_LINK9"/>
      <w:r w:rsidRPr="005A51A6">
        <w:rPr>
          <w:rFonts w:cs="Times New Roman"/>
          <w:sz w:val="20"/>
          <w:szCs w:val="20"/>
        </w:rPr>
        <w:t xml:space="preserve">Supplementary </w:t>
      </w:r>
      <w:r w:rsidRPr="005A51A6">
        <w:rPr>
          <w:rFonts w:cs="Times New Roman" w:hint="eastAsia"/>
          <w:sz w:val="20"/>
          <w:szCs w:val="20"/>
        </w:rPr>
        <w:t>T</w:t>
      </w:r>
      <w:r w:rsidRPr="005A51A6">
        <w:rPr>
          <w:rFonts w:cs="Times New Roman"/>
          <w:sz w:val="20"/>
          <w:szCs w:val="20"/>
        </w:rPr>
        <w:t>able 1</w:t>
      </w:r>
      <w:r w:rsidRPr="005A51A6">
        <w:rPr>
          <w:rFonts w:cs="Times New Roman" w:hint="eastAsia"/>
          <w:sz w:val="20"/>
          <w:szCs w:val="20"/>
        </w:rPr>
        <w:t xml:space="preserve"> D</w:t>
      </w:r>
      <w:r w:rsidRPr="005A51A6">
        <w:rPr>
          <w:rFonts w:cs="Times New Roman"/>
          <w:sz w:val="20"/>
          <w:szCs w:val="20"/>
        </w:rPr>
        <w:t xml:space="preserve">emographic and clinical characteristics </w:t>
      </w:r>
      <w:r w:rsidRPr="005A51A6">
        <w:rPr>
          <w:rFonts w:cs="Times New Roman" w:hint="eastAsia"/>
          <w:sz w:val="20"/>
          <w:szCs w:val="20"/>
        </w:rPr>
        <w:t>of</w:t>
      </w:r>
      <w:r w:rsidRPr="005A51A6">
        <w:rPr>
          <w:rFonts w:cs="Times New Roman"/>
          <w:sz w:val="20"/>
          <w:szCs w:val="20"/>
        </w:rPr>
        <w:t xml:space="preserve"> </w:t>
      </w:r>
      <w:r w:rsidRPr="005A51A6">
        <w:rPr>
          <w:rFonts w:cs="Times New Roman" w:hint="eastAsia"/>
          <w:sz w:val="20"/>
          <w:szCs w:val="20"/>
        </w:rPr>
        <w:t>MCI</w:t>
      </w:r>
      <w:r w:rsidRPr="005A51A6">
        <w:rPr>
          <w:rFonts w:cs="Times New Roman"/>
          <w:sz w:val="20"/>
          <w:szCs w:val="20"/>
        </w:rPr>
        <w:t xml:space="preserve"> and </w:t>
      </w:r>
      <w:r w:rsidRPr="005A51A6">
        <w:rPr>
          <w:rFonts w:cs="Times New Roman" w:hint="eastAsia"/>
          <w:sz w:val="20"/>
          <w:szCs w:val="20"/>
        </w:rPr>
        <w:t>non-MCI</w:t>
      </w:r>
      <w:r w:rsidRPr="005A51A6">
        <w:rPr>
          <w:rFonts w:cs="Times New Roman"/>
          <w:sz w:val="20"/>
          <w:szCs w:val="20"/>
        </w:rPr>
        <w:t xml:space="preserve"> group</w:t>
      </w:r>
      <w:r w:rsidRPr="005A51A6">
        <w:rPr>
          <w:rFonts w:cs="Times New Roman" w:hint="eastAsia"/>
          <w:sz w:val="20"/>
          <w:szCs w:val="20"/>
        </w:rPr>
        <w:t>s</w:t>
      </w:r>
      <w:r w:rsidRPr="005A51A6">
        <w:rPr>
          <w:rFonts w:cs="Times New Roman"/>
          <w:sz w:val="20"/>
          <w:szCs w:val="20"/>
        </w:rPr>
        <w:t>.</w:t>
      </w:r>
    </w:p>
    <w:tbl>
      <w:tblPr>
        <w:tblW w:w="7990" w:type="dxa"/>
        <w:tblLook w:val="04A0" w:firstRow="1" w:lastRow="0" w:firstColumn="1" w:lastColumn="0" w:noHBand="0" w:noVBand="1"/>
      </w:tblPr>
      <w:tblGrid>
        <w:gridCol w:w="2130"/>
        <w:gridCol w:w="2324"/>
        <w:gridCol w:w="1416"/>
        <w:gridCol w:w="1060"/>
        <w:gridCol w:w="1060"/>
      </w:tblGrid>
      <w:tr w:rsidR="000A5B16" w:rsidRPr="005A51A6" w:rsidTr="006728B7">
        <w:trPr>
          <w:trHeight w:val="260"/>
        </w:trPr>
        <w:tc>
          <w:tcPr>
            <w:tcW w:w="21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OSA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t/ꭓ2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A51A6">
              <w:rPr>
                <w:rFonts w:cs="Times New Roman"/>
                <w:sz w:val="20"/>
                <w:szCs w:val="20"/>
              </w:rPr>
              <w:t>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non-MCI(n=144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MCI(n=8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37.58±8.58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0.85±8.7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2.8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05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73(8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130(9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3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 xml:space="preserve">Marital status </w:t>
            </w:r>
          </w:p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(have partner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76(85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118(8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0.493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4.19±3.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0.45±3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8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AH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1.28±25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5.77±28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219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27.58±3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29.25±4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2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07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 xml:space="preserve">W-H </w:t>
            </w:r>
            <w:proofErr w:type="spellStart"/>
            <w:r w:rsidRPr="005A51A6">
              <w:rPr>
                <w:rFonts w:cs="Times New Roman"/>
                <w:sz w:val="20"/>
                <w:szCs w:val="20"/>
              </w:rPr>
              <w:t>rito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96±0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.06±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32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A51A6">
              <w:rPr>
                <w:rFonts w:cs="Times New Roman"/>
                <w:sz w:val="20"/>
                <w:szCs w:val="20"/>
              </w:rPr>
              <w:t>Neck_c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0.80±3.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0.56±3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619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A51A6">
              <w:rPr>
                <w:rFonts w:cs="Times New Roman"/>
                <w:sz w:val="20"/>
                <w:szCs w:val="20"/>
              </w:rPr>
              <w:t>ESS_scor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9.06±5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9.02±4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952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 xml:space="preserve">Longest apnea </w:t>
            </w:r>
            <w:proofErr w:type="spellStart"/>
            <w:r w:rsidRPr="005A51A6">
              <w:rPr>
                <w:rFonts w:cs="Times New Roman"/>
                <w:sz w:val="20"/>
                <w:szCs w:val="20"/>
              </w:rPr>
              <w:t>duration_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3.94±27.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1.89±26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579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 xml:space="preserve">Longest </w:t>
            </w:r>
            <w:proofErr w:type="spellStart"/>
            <w:r w:rsidRPr="005A51A6">
              <w:rPr>
                <w:rFonts w:cs="Times New Roman"/>
                <w:sz w:val="20"/>
                <w:szCs w:val="20"/>
              </w:rPr>
              <w:t>hyponea</w:t>
            </w:r>
            <w:proofErr w:type="spellEnd"/>
            <w:r w:rsidRPr="005A51A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A51A6">
              <w:rPr>
                <w:rFonts w:cs="Times New Roman"/>
                <w:sz w:val="20"/>
                <w:szCs w:val="20"/>
              </w:rPr>
              <w:t>duration_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5.16±17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1.44±28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59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leep efficienc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83.97±11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82.85±1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473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tage N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1.44±9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3.96±1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68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tage N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7.87±15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7.58±14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889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tage N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6.00±12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4.04±9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202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tage RE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2.16±6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1.81±6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683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Mean S</w:t>
            </w:r>
            <w:r w:rsidRPr="005A51A6">
              <w:rPr>
                <w:rFonts w:cs="Times New Roman"/>
                <w:sz w:val="20"/>
                <w:szCs w:val="20"/>
                <w:vertAlign w:val="subscript"/>
              </w:rPr>
              <w:t>P</w:t>
            </w:r>
            <w:r w:rsidRPr="005A51A6">
              <w:rPr>
                <w:rFonts w:cs="Times New Roman"/>
                <w:sz w:val="20"/>
                <w:szCs w:val="20"/>
              </w:rPr>
              <w:t>O</w:t>
            </w:r>
            <w:r w:rsidRPr="005A51A6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91.58±4.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90.07±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75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Lowest S</w:t>
            </w:r>
            <w:r w:rsidRPr="005A51A6">
              <w:rPr>
                <w:rFonts w:cs="Times New Roman"/>
                <w:sz w:val="20"/>
                <w:szCs w:val="20"/>
                <w:vertAlign w:val="subscript"/>
              </w:rPr>
              <w:t>P</w:t>
            </w:r>
            <w:r w:rsidRPr="005A51A6">
              <w:rPr>
                <w:rFonts w:cs="Times New Roman"/>
                <w:sz w:val="20"/>
                <w:szCs w:val="20"/>
              </w:rPr>
              <w:t>O</w:t>
            </w:r>
            <w:r w:rsidRPr="005A51A6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73.85±11.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72.46±12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402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lowest H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1.72±7.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2.93±5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183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Fastest H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04.67±14.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04.61±11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971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Mo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26.66±1.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21.17±2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7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DST_F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6.27±1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.27±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DST_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5.78±1.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4.29±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7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D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12.06±2.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9.58±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7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IE_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25(19.25,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36(28,4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-6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IE_N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0(-1,0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0(-1.54,0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sz w:val="20"/>
                <w:szCs w:val="20"/>
              </w:rPr>
              <w:t>-1.69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&lt;0.001</w:t>
            </w:r>
            <w:r w:rsidRPr="005A51A6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0A5B16" w:rsidRPr="005A51A6" w:rsidTr="006728B7">
        <w:trPr>
          <w:trHeight w:val="260"/>
        </w:trPr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>SCD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3.12±2.9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3.54±2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-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color w:val="060607"/>
                <w:sz w:val="20"/>
                <w:szCs w:val="20"/>
              </w:rPr>
              <w:t>0.275</w:t>
            </w:r>
          </w:p>
        </w:tc>
      </w:tr>
      <w:tr w:rsidR="000A5B16" w:rsidRPr="005A51A6" w:rsidTr="006728B7">
        <w:trPr>
          <w:trHeight w:val="260"/>
        </w:trPr>
        <w:tc>
          <w:tcPr>
            <w:tcW w:w="79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16" w:rsidRPr="005A51A6" w:rsidRDefault="000A5B16" w:rsidP="006728B7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5A51A6">
              <w:rPr>
                <w:rFonts w:cs="Times New Roman"/>
                <w:sz w:val="20"/>
                <w:szCs w:val="20"/>
              </w:rPr>
              <w:t xml:space="preserve">* p&lt;0.05 ** p&lt;0.01; Definition of abbreviations: MCI = mild cognitive impairment; AHI = apnea hypopnea index; BMI = body mass index; W-H = waist-to-hip; cm = circumference; ESS = Epworth sleepiness scale; s = second; </w:t>
            </w:r>
            <w:r w:rsidRPr="005A51A6">
              <w:rPr>
                <w:rFonts w:cs="Times New Roman" w:hint="eastAsia"/>
                <w:sz w:val="20"/>
                <w:szCs w:val="20"/>
              </w:rPr>
              <w:t>H</w:t>
            </w:r>
            <w:r w:rsidRPr="005A51A6">
              <w:rPr>
                <w:rFonts w:cs="Times New Roman"/>
                <w:sz w:val="20"/>
                <w:szCs w:val="20"/>
              </w:rPr>
              <w:t>R = heart rate; MoCA= optimal Montreal Cognitive Assessment score; REM= Rapid Eye Movement; DST = digital span test, the score forward (DST_F) and the score backward (DST_B); SIE_T = time of interference effect; SIE_N = correct number of interference effect; SCD = subjective cognition decline questionnaire.</w:t>
            </w:r>
          </w:p>
        </w:tc>
      </w:tr>
      <w:bookmarkEnd w:id="0"/>
      <w:bookmarkEnd w:id="1"/>
    </w:tbl>
    <w:p w:rsidR="00415B22" w:rsidRPr="000A5B16" w:rsidRDefault="00415B22" w:rsidP="000A5B16">
      <w:pPr>
        <w:spacing w:line="240" w:lineRule="auto"/>
        <w:ind w:firstLineChars="0" w:firstLine="0"/>
        <w:jc w:val="left"/>
        <w:rPr>
          <w:rFonts w:ascii="宋体" w:hAnsi="宋体" w:hint="eastAsia"/>
        </w:rPr>
      </w:pPr>
    </w:p>
    <w:sectPr w:rsidR="00415B22" w:rsidRPr="000A5B16" w:rsidSect="00AE70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9091C"/>
    <w:multiLevelType w:val="multilevel"/>
    <w:tmpl w:val="336AC7B0"/>
    <w:styleLink w:val="frontierers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  <w:b/>
        <w:i w:val="0"/>
        <w:sz w:val="24"/>
      </w:rPr>
    </w:lvl>
    <w:lvl w:ilvl="1">
      <w:start w:val="1"/>
      <w:numFmt w:val="none"/>
      <w:lvlText w:val="%1.1"/>
      <w:lvlJc w:val="left"/>
      <w:pPr>
        <w:ind w:left="440" w:hanging="44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2127120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16"/>
    <w:rsid w:val="00004847"/>
    <w:rsid w:val="000057D8"/>
    <w:rsid w:val="00007A29"/>
    <w:rsid w:val="0001428F"/>
    <w:rsid w:val="000263AD"/>
    <w:rsid w:val="000313A7"/>
    <w:rsid w:val="000318CB"/>
    <w:rsid w:val="00041542"/>
    <w:rsid w:val="00041D9E"/>
    <w:rsid w:val="00045EA8"/>
    <w:rsid w:val="00047CB7"/>
    <w:rsid w:val="0005106D"/>
    <w:rsid w:val="00052D10"/>
    <w:rsid w:val="000541E7"/>
    <w:rsid w:val="00056320"/>
    <w:rsid w:val="00057FC4"/>
    <w:rsid w:val="00066356"/>
    <w:rsid w:val="00072D53"/>
    <w:rsid w:val="000A5B16"/>
    <w:rsid w:val="000A6CAC"/>
    <w:rsid w:val="000C5399"/>
    <w:rsid w:val="000C60EB"/>
    <w:rsid w:val="000D797A"/>
    <w:rsid w:val="000D7B2D"/>
    <w:rsid w:val="000D7BF0"/>
    <w:rsid w:val="000E7D03"/>
    <w:rsid w:val="000F59F3"/>
    <w:rsid w:val="00100791"/>
    <w:rsid w:val="0010170B"/>
    <w:rsid w:val="00114BC1"/>
    <w:rsid w:val="00116164"/>
    <w:rsid w:val="001247EE"/>
    <w:rsid w:val="00125D49"/>
    <w:rsid w:val="001319C1"/>
    <w:rsid w:val="001349A5"/>
    <w:rsid w:val="00137A8C"/>
    <w:rsid w:val="001407AC"/>
    <w:rsid w:val="0014177D"/>
    <w:rsid w:val="00143F0E"/>
    <w:rsid w:val="001450AC"/>
    <w:rsid w:val="001542D3"/>
    <w:rsid w:val="001543B3"/>
    <w:rsid w:val="00163F9E"/>
    <w:rsid w:val="00166DA9"/>
    <w:rsid w:val="001673E6"/>
    <w:rsid w:val="001744D9"/>
    <w:rsid w:val="001745F5"/>
    <w:rsid w:val="001773A4"/>
    <w:rsid w:val="00177FC7"/>
    <w:rsid w:val="001814C8"/>
    <w:rsid w:val="00185696"/>
    <w:rsid w:val="001866E1"/>
    <w:rsid w:val="00191053"/>
    <w:rsid w:val="001A39F9"/>
    <w:rsid w:val="001A5792"/>
    <w:rsid w:val="001B0F7E"/>
    <w:rsid w:val="001B31E7"/>
    <w:rsid w:val="001C0B4B"/>
    <w:rsid w:val="001C14EA"/>
    <w:rsid w:val="001C2362"/>
    <w:rsid w:val="001C65A0"/>
    <w:rsid w:val="001D0FB4"/>
    <w:rsid w:val="001E0D58"/>
    <w:rsid w:val="001F1F1E"/>
    <w:rsid w:val="001F78CD"/>
    <w:rsid w:val="00201686"/>
    <w:rsid w:val="00203E1B"/>
    <w:rsid w:val="00223461"/>
    <w:rsid w:val="0022607E"/>
    <w:rsid w:val="002353BD"/>
    <w:rsid w:val="00256EBD"/>
    <w:rsid w:val="0026446B"/>
    <w:rsid w:val="00264B0F"/>
    <w:rsid w:val="00265055"/>
    <w:rsid w:val="00272830"/>
    <w:rsid w:val="002729C0"/>
    <w:rsid w:val="002760ED"/>
    <w:rsid w:val="00284AA4"/>
    <w:rsid w:val="00292ED5"/>
    <w:rsid w:val="002A37DC"/>
    <w:rsid w:val="002A65AD"/>
    <w:rsid w:val="002B0578"/>
    <w:rsid w:val="002B4ABA"/>
    <w:rsid w:val="002B61A3"/>
    <w:rsid w:val="002D01FA"/>
    <w:rsid w:val="002D15D3"/>
    <w:rsid w:val="002E2C5A"/>
    <w:rsid w:val="002E7A0A"/>
    <w:rsid w:val="002F72B9"/>
    <w:rsid w:val="003011D1"/>
    <w:rsid w:val="00301AAC"/>
    <w:rsid w:val="003044E3"/>
    <w:rsid w:val="00304BFA"/>
    <w:rsid w:val="00305AF9"/>
    <w:rsid w:val="003078AF"/>
    <w:rsid w:val="00307EE0"/>
    <w:rsid w:val="0031075A"/>
    <w:rsid w:val="00322872"/>
    <w:rsid w:val="00327719"/>
    <w:rsid w:val="003420D6"/>
    <w:rsid w:val="00345C6B"/>
    <w:rsid w:val="00351351"/>
    <w:rsid w:val="0035465A"/>
    <w:rsid w:val="003609C7"/>
    <w:rsid w:val="003653CD"/>
    <w:rsid w:val="00370CB1"/>
    <w:rsid w:val="00371F75"/>
    <w:rsid w:val="0037755D"/>
    <w:rsid w:val="00383865"/>
    <w:rsid w:val="00387D2E"/>
    <w:rsid w:val="00392238"/>
    <w:rsid w:val="0039325B"/>
    <w:rsid w:val="00395F6B"/>
    <w:rsid w:val="003960C2"/>
    <w:rsid w:val="003A2B38"/>
    <w:rsid w:val="003A2EC6"/>
    <w:rsid w:val="003B4CCB"/>
    <w:rsid w:val="003B6897"/>
    <w:rsid w:val="003C5DCD"/>
    <w:rsid w:val="003C7C28"/>
    <w:rsid w:val="003D1507"/>
    <w:rsid w:val="003D3311"/>
    <w:rsid w:val="003D337B"/>
    <w:rsid w:val="003D7B1A"/>
    <w:rsid w:val="003E4D8C"/>
    <w:rsid w:val="003F4C70"/>
    <w:rsid w:val="00403549"/>
    <w:rsid w:val="004071DD"/>
    <w:rsid w:val="004123F1"/>
    <w:rsid w:val="00412915"/>
    <w:rsid w:val="00413A6C"/>
    <w:rsid w:val="004151D2"/>
    <w:rsid w:val="00415B22"/>
    <w:rsid w:val="00446677"/>
    <w:rsid w:val="00453D48"/>
    <w:rsid w:val="0045512E"/>
    <w:rsid w:val="00457467"/>
    <w:rsid w:val="00457F95"/>
    <w:rsid w:val="00460E5B"/>
    <w:rsid w:val="004623A7"/>
    <w:rsid w:val="004769BD"/>
    <w:rsid w:val="0048029D"/>
    <w:rsid w:val="00482CD1"/>
    <w:rsid w:val="004835AE"/>
    <w:rsid w:val="004839A1"/>
    <w:rsid w:val="004839C3"/>
    <w:rsid w:val="00490BA7"/>
    <w:rsid w:val="0049179F"/>
    <w:rsid w:val="00493661"/>
    <w:rsid w:val="004B029B"/>
    <w:rsid w:val="004B07D7"/>
    <w:rsid w:val="004C0301"/>
    <w:rsid w:val="004C108D"/>
    <w:rsid w:val="004C159A"/>
    <w:rsid w:val="004C4F1E"/>
    <w:rsid w:val="004C7756"/>
    <w:rsid w:val="004D1DF5"/>
    <w:rsid w:val="004D1EF2"/>
    <w:rsid w:val="004D1F08"/>
    <w:rsid w:val="004D3296"/>
    <w:rsid w:val="004D354D"/>
    <w:rsid w:val="004D3D88"/>
    <w:rsid w:val="004D6099"/>
    <w:rsid w:val="004E119B"/>
    <w:rsid w:val="004E1784"/>
    <w:rsid w:val="004E2938"/>
    <w:rsid w:val="004F0F62"/>
    <w:rsid w:val="004F43A9"/>
    <w:rsid w:val="004F60CD"/>
    <w:rsid w:val="005109BA"/>
    <w:rsid w:val="005114EA"/>
    <w:rsid w:val="00511E43"/>
    <w:rsid w:val="00522094"/>
    <w:rsid w:val="0052438D"/>
    <w:rsid w:val="00524846"/>
    <w:rsid w:val="00532F17"/>
    <w:rsid w:val="0053400F"/>
    <w:rsid w:val="005372F0"/>
    <w:rsid w:val="00537D15"/>
    <w:rsid w:val="00541EAC"/>
    <w:rsid w:val="00541F54"/>
    <w:rsid w:val="005456F3"/>
    <w:rsid w:val="0056254F"/>
    <w:rsid w:val="00564A43"/>
    <w:rsid w:val="00566BC4"/>
    <w:rsid w:val="00567453"/>
    <w:rsid w:val="0058013E"/>
    <w:rsid w:val="00584BD5"/>
    <w:rsid w:val="00587BD4"/>
    <w:rsid w:val="005912CC"/>
    <w:rsid w:val="00591826"/>
    <w:rsid w:val="005B594F"/>
    <w:rsid w:val="005C297B"/>
    <w:rsid w:val="005D00BA"/>
    <w:rsid w:val="005D078A"/>
    <w:rsid w:val="005D37E3"/>
    <w:rsid w:val="005E3EA9"/>
    <w:rsid w:val="005E3EFA"/>
    <w:rsid w:val="005E4211"/>
    <w:rsid w:val="005E6615"/>
    <w:rsid w:val="005F67BB"/>
    <w:rsid w:val="005F67D1"/>
    <w:rsid w:val="0060631C"/>
    <w:rsid w:val="006071AF"/>
    <w:rsid w:val="0061003B"/>
    <w:rsid w:val="00613AA8"/>
    <w:rsid w:val="00625210"/>
    <w:rsid w:val="006407BC"/>
    <w:rsid w:val="0064205B"/>
    <w:rsid w:val="00642EEB"/>
    <w:rsid w:val="00646449"/>
    <w:rsid w:val="00647280"/>
    <w:rsid w:val="0064729E"/>
    <w:rsid w:val="006572A7"/>
    <w:rsid w:val="00660075"/>
    <w:rsid w:val="0066230A"/>
    <w:rsid w:val="00666E60"/>
    <w:rsid w:val="00670788"/>
    <w:rsid w:val="00672667"/>
    <w:rsid w:val="00677904"/>
    <w:rsid w:val="00684A32"/>
    <w:rsid w:val="0069312F"/>
    <w:rsid w:val="006956D5"/>
    <w:rsid w:val="006B00F2"/>
    <w:rsid w:val="006B01C4"/>
    <w:rsid w:val="006C292B"/>
    <w:rsid w:val="006C5C81"/>
    <w:rsid w:val="006C6152"/>
    <w:rsid w:val="006D5129"/>
    <w:rsid w:val="006E08C5"/>
    <w:rsid w:val="006E3382"/>
    <w:rsid w:val="006E3AB4"/>
    <w:rsid w:val="006E59F0"/>
    <w:rsid w:val="006E6F28"/>
    <w:rsid w:val="006F187F"/>
    <w:rsid w:val="006F3368"/>
    <w:rsid w:val="006F7F1E"/>
    <w:rsid w:val="0070175A"/>
    <w:rsid w:val="00704F8C"/>
    <w:rsid w:val="007121FF"/>
    <w:rsid w:val="00721F41"/>
    <w:rsid w:val="00737544"/>
    <w:rsid w:val="007459AA"/>
    <w:rsid w:val="0075208C"/>
    <w:rsid w:val="0075385F"/>
    <w:rsid w:val="007606C6"/>
    <w:rsid w:val="0076386A"/>
    <w:rsid w:val="00771387"/>
    <w:rsid w:val="007769C2"/>
    <w:rsid w:val="00777A6D"/>
    <w:rsid w:val="00777B54"/>
    <w:rsid w:val="007835CB"/>
    <w:rsid w:val="00785E3D"/>
    <w:rsid w:val="00785FB2"/>
    <w:rsid w:val="00791C36"/>
    <w:rsid w:val="00793A59"/>
    <w:rsid w:val="00794D5C"/>
    <w:rsid w:val="007A6E99"/>
    <w:rsid w:val="007C34E4"/>
    <w:rsid w:val="007C51EF"/>
    <w:rsid w:val="007D00D5"/>
    <w:rsid w:val="007D0A61"/>
    <w:rsid w:val="007D2BED"/>
    <w:rsid w:val="007D4B3C"/>
    <w:rsid w:val="007D5D8F"/>
    <w:rsid w:val="007E3955"/>
    <w:rsid w:val="007F0EE1"/>
    <w:rsid w:val="007F19FC"/>
    <w:rsid w:val="007F20A1"/>
    <w:rsid w:val="007F2C61"/>
    <w:rsid w:val="007F74F5"/>
    <w:rsid w:val="00801963"/>
    <w:rsid w:val="00804164"/>
    <w:rsid w:val="00811F4A"/>
    <w:rsid w:val="008127FA"/>
    <w:rsid w:val="00822599"/>
    <w:rsid w:val="00827442"/>
    <w:rsid w:val="00842C05"/>
    <w:rsid w:val="00852348"/>
    <w:rsid w:val="00855D9D"/>
    <w:rsid w:val="00856C7C"/>
    <w:rsid w:val="00863CB5"/>
    <w:rsid w:val="00867530"/>
    <w:rsid w:val="00873AD8"/>
    <w:rsid w:val="008773EE"/>
    <w:rsid w:val="00886AE5"/>
    <w:rsid w:val="00887819"/>
    <w:rsid w:val="00887CAE"/>
    <w:rsid w:val="008920F9"/>
    <w:rsid w:val="0089227D"/>
    <w:rsid w:val="00893F02"/>
    <w:rsid w:val="00895E89"/>
    <w:rsid w:val="008A14E1"/>
    <w:rsid w:val="008A22B1"/>
    <w:rsid w:val="008B599B"/>
    <w:rsid w:val="008C44DC"/>
    <w:rsid w:val="008C4E09"/>
    <w:rsid w:val="008C62F7"/>
    <w:rsid w:val="008D1561"/>
    <w:rsid w:val="008D1E34"/>
    <w:rsid w:val="008D4B20"/>
    <w:rsid w:val="008D78DE"/>
    <w:rsid w:val="008E319B"/>
    <w:rsid w:val="008F4328"/>
    <w:rsid w:val="008F4AAE"/>
    <w:rsid w:val="008F6CC8"/>
    <w:rsid w:val="00902317"/>
    <w:rsid w:val="009029D9"/>
    <w:rsid w:val="00907ECC"/>
    <w:rsid w:val="00911252"/>
    <w:rsid w:val="009170A6"/>
    <w:rsid w:val="0093175F"/>
    <w:rsid w:val="00937788"/>
    <w:rsid w:val="0093779D"/>
    <w:rsid w:val="00940E7A"/>
    <w:rsid w:val="00941F20"/>
    <w:rsid w:val="009429A4"/>
    <w:rsid w:val="00943AFF"/>
    <w:rsid w:val="009460AF"/>
    <w:rsid w:val="009567D5"/>
    <w:rsid w:val="00956C97"/>
    <w:rsid w:val="00962AAB"/>
    <w:rsid w:val="00965802"/>
    <w:rsid w:val="009716AB"/>
    <w:rsid w:val="00972EEC"/>
    <w:rsid w:val="00982772"/>
    <w:rsid w:val="00993616"/>
    <w:rsid w:val="00995D52"/>
    <w:rsid w:val="009A027B"/>
    <w:rsid w:val="009A0E4E"/>
    <w:rsid w:val="009A18ED"/>
    <w:rsid w:val="009A78E0"/>
    <w:rsid w:val="009B1A27"/>
    <w:rsid w:val="009C6B0B"/>
    <w:rsid w:val="009D0993"/>
    <w:rsid w:val="009D7E88"/>
    <w:rsid w:val="009E3F7F"/>
    <w:rsid w:val="00A01DAD"/>
    <w:rsid w:val="00A16F0E"/>
    <w:rsid w:val="00A20EF1"/>
    <w:rsid w:val="00A27E74"/>
    <w:rsid w:val="00A321D2"/>
    <w:rsid w:val="00A33A35"/>
    <w:rsid w:val="00A34E76"/>
    <w:rsid w:val="00A36504"/>
    <w:rsid w:val="00A41160"/>
    <w:rsid w:val="00A419CC"/>
    <w:rsid w:val="00A4515C"/>
    <w:rsid w:val="00A61681"/>
    <w:rsid w:val="00A61FD8"/>
    <w:rsid w:val="00A6465D"/>
    <w:rsid w:val="00A70B39"/>
    <w:rsid w:val="00A75B19"/>
    <w:rsid w:val="00A75B91"/>
    <w:rsid w:val="00A81066"/>
    <w:rsid w:val="00A8351C"/>
    <w:rsid w:val="00A83CA3"/>
    <w:rsid w:val="00A85E9F"/>
    <w:rsid w:val="00A87287"/>
    <w:rsid w:val="00A9120D"/>
    <w:rsid w:val="00A92611"/>
    <w:rsid w:val="00A93AB8"/>
    <w:rsid w:val="00A93F8B"/>
    <w:rsid w:val="00A946DF"/>
    <w:rsid w:val="00A96706"/>
    <w:rsid w:val="00AB0E26"/>
    <w:rsid w:val="00AB425D"/>
    <w:rsid w:val="00AB6F1A"/>
    <w:rsid w:val="00AC2076"/>
    <w:rsid w:val="00AC6BAC"/>
    <w:rsid w:val="00AD32A6"/>
    <w:rsid w:val="00AD4A19"/>
    <w:rsid w:val="00AE70FB"/>
    <w:rsid w:val="00AE75D6"/>
    <w:rsid w:val="00B00175"/>
    <w:rsid w:val="00B03E08"/>
    <w:rsid w:val="00B0479C"/>
    <w:rsid w:val="00B078C7"/>
    <w:rsid w:val="00B1067C"/>
    <w:rsid w:val="00B10B0F"/>
    <w:rsid w:val="00B221E3"/>
    <w:rsid w:val="00B35C64"/>
    <w:rsid w:val="00B431EF"/>
    <w:rsid w:val="00B43CE7"/>
    <w:rsid w:val="00B53681"/>
    <w:rsid w:val="00B54999"/>
    <w:rsid w:val="00B609EF"/>
    <w:rsid w:val="00B70024"/>
    <w:rsid w:val="00B7345D"/>
    <w:rsid w:val="00B76ADE"/>
    <w:rsid w:val="00B81C0A"/>
    <w:rsid w:val="00B82BE6"/>
    <w:rsid w:val="00B833DB"/>
    <w:rsid w:val="00B84F27"/>
    <w:rsid w:val="00B86588"/>
    <w:rsid w:val="00B91067"/>
    <w:rsid w:val="00BA15A9"/>
    <w:rsid w:val="00BC7DF5"/>
    <w:rsid w:val="00BD45C6"/>
    <w:rsid w:val="00BE5200"/>
    <w:rsid w:val="00BE69CF"/>
    <w:rsid w:val="00BF433C"/>
    <w:rsid w:val="00BF5663"/>
    <w:rsid w:val="00BF6FA3"/>
    <w:rsid w:val="00C0191B"/>
    <w:rsid w:val="00C05523"/>
    <w:rsid w:val="00C072C7"/>
    <w:rsid w:val="00C21CC6"/>
    <w:rsid w:val="00C22FBD"/>
    <w:rsid w:val="00C22FF1"/>
    <w:rsid w:val="00C23C9D"/>
    <w:rsid w:val="00C24875"/>
    <w:rsid w:val="00C258C2"/>
    <w:rsid w:val="00C2632D"/>
    <w:rsid w:val="00C31E05"/>
    <w:rsid w:val="00C3371B"/>
    <w:rsid w:val="00C44C47"/>
    <w:rsid w:val="00C47EEB"/>
    <w:rsid w:val="00C55B14"/>
    <w:rsid w:val="00C619EA"/>
    <w:rsid w:val="00C76EC2"/>
    <w:rsid w:val="00C81B0B"/>
    <w:rsid w:val="00C8632B"/>
    <w:rsid w:val="00C9252D"/>
    <w:rsid w:val="00C928DC"/>
    <w:rsid w:val="00C96A49"/>
    <w:rsid w:val="00C96F65"/>
    <w:rsid w:val="00CA0FED"/>
    <w:rsid w:val="00CA2AAC"/>
    <w:rsid w:val="00CC6DA2"/>
    <w:rsid w:val="00CD1424"/>
    <w:rsid w:val="00CD170F"/>
    <w:rsid w:val="00CD296F"/>
    <w:rsid w:val="00CE1D0C"/>
    <w:rsid w:val="00CE2F14"/>
    <w:rsid w:val="00CF30D3"/>
    <w:rsid w:val="00D02B8C"/>
    <w:rsid w:val="00D05250"/>
    <w:rsid w:val="00D06919"/>
    <w:rsid w:val="00D0693F"/>
    <w:rsid w:val="00D14855"/>
    <w:rsid w:val="00D22AD3"/>
    <w:rsid w:val="00D24634"/>
    <w:rsid w:val="00D25C96"/>
    <w:rsid w:val="00D33CA1"/>
    <w:rsid w:val="00D341A6"/>
    <w:rsid w:val="00D42C91"/>
    <w:rsid w:val="00D519E9"/>
    <w:rsid w:val="00D54DB7"/>
    <w:rsid w:val="00D60FD5"/>
    <w:rsid w:val="00D744A3"/>
    <w:rsid w:val="00D749DA"/>
    <w:rsid w:val="00D921A0"/>
    <w:rsid w:val="00D96712"/>
    <w:rsid w:val="00D96ED7"/>
    <w:rsid w:val="00D96FDC"/>
    <w:rsid w:val="00D97560"/>
    <w:rsid w:val="00DA0C1B"/>
    <w:rsid w:val="00DA120B"/>
    <w:rsid w:val="00DA3239"/>
    <w:rsid w:val="00DA77F7"/>
    <w:rsid w:val="00DB03A8"/>
    <w:rsid w:val="00DB2B70"/>
    <w:rsid w:val="00DB2EEC"/>
    <w:rsid w:val="00DB338F"/>
    <w:rsid w:val="00DB4672"/>
    <w:rsid w:val="00DD3471"/>
    <w:rsid w:val="00DD7495"/>
    <w:rsid w:val="00DE0BC9"/>
    <w:rsid w:val="00DE7243"/>
    <w:rsid w:val="00DF4829"/>
    <w:rsid w:val="00DF4C57"/>
    <w:rsid w:val="00E02C3D"/>
    <w:rsid w:val="00E24593"/>
    <w:rsid w:val="00E3376F"/>
    <w:rsid w:val="00E512F3"/>
    <w:rsid w:val="00E6250B"/>
    <w:rsid w:val="00E635C7"/>
    <w:rsid w:val="00E65171"/>
    <w:rsid w:val="00E655FE"/>
    <w:rsid w:val="00E67DA3"/>
    <w:rsid w:val="00E730F7"/>
    <w:rsid w:val="00E76C80"/>
    <w:rsid w:val="00E77844"/>
    <w:rsid w:val="00E7796C"/>
    <w:rsid w:val="00E83BB3"/>
    <w:rsid w:val="00E91097"/>
    <w:rsid w:val="00E91E56"/>
    <w:rsid w:val="00EB395C"/>
    <w:rsid w:val="00EC1019"/>
    <w:rsid w:val="00EC5ACA"/>
    <w:rsid w:val="00EC6DAD"/>
    <w:rsid w:val="00ED2877"/>
    <w:rsid w:val="00ED2C2F"/>
    <w:rsid w:val="00ED7275"/>
    <w:rsid w:val="00EE0F23"/>
    <w:rsid w:val="00EE56F6"/>
    <w:rsid w:val="00EE63A4"/>
    <w:rsid w:val="00EE6681"/>
    <w:rsid w:val="00EF167C"/>
    <w:rsid w:val="00EF673A"/>
    <w:rsid w:val="00F0453B"/>
    <w:rsid w:val="00F0619D"/>
    <w:rsid w:val="00F12FA9"/>
    <w:rsid w:val="00F1402C"/>
    <w:rsid w:val="00F1612B"/>
    <w:rsid w:val="00F1619F"/>
    <w:rsid w:val="00F2158F"/>
    <w:rsid w:val="00F304E7"/>
    <w:rsid w:val="00F328BA"/>
    <w:rsid w:val="00F35EEC"/>
    <w:rsid w:val="00F36E30"/>
    <w:rsid w:val="00F37C8D"/>
    <w:rsid w:val="00F40649"/>
    <w:rsid w:val="00F45891"/>
    <w:rsid w:val="00F466A8"/>
    <w:rsid w:val="00F522A3"/>
    <w:rsid w:val="00F5456B"/>
    <w:rsid w:val="00F56AA2"/>
    <w:rsid w:val="00F57CF3"/>
    <w:rsid w:val="00F57DE5"/>
    <w:rsid w:val="00F57E47"/>
    <w:rsid w:val="00F63B77"/>
    <w:rsid w:val="00F666C1"/>
    <w:rsid w:val="00F666CB"/>
    <w:rsid w:val="00F67913"/>
    <w:rsid w:val="00F73ABF"/>
    <w:rsid w:val="00F83B5F"/>
    <w:rsid w:val="00F918EC"/>
    <w:rsid w:val="00FA10D8"/>
    <w:rsid w:val="00FA29D8"/>
    <w:rsid w:val="00FB32B4"/>
    <w:rsid w:val="00FC130C"/>
    <w:rsid w:val="00FC42B2"/>
    <w:rsid w:val="00FC6B80"/>
    <w:rsid w:val="00FD5448"/>
    <w:rsid w:val="00FD7D5D"/>
    <w:rsid w:val="00FE017E"/>
    <w:rsid w:val="00FE5435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15C72"/>
  <w15:chartTrackingRefBased/>
  <w15:docId w15:val="{9ABD8800-868E-5843-9B44-5985DA1BB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B16"/>
    <w:pPr>
      <w:spacing w:line="360" w:lineRule="auto"/>
      <w:ind w:firstLineChars="200" w:firstLine="200"/>
      <w:jc w:val="both"/>
    </w:pPr>
    <w:rPr>
      <w:rFonts w:ascii="Times New Roman" w:eastAsia="宋体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A5B16"/>
    <w:pPr>
      <w:keepNext/>
      <w:keepLines/>
      <w:widowControl w:val="0"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5B16"/>
    <w:pPr>
      <w:keepNext/>
      <w:keepLines/>
      <w:widowControl w:val="0"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5B16"/>
    <w:pPr>
      <w:keepNext/>
      <w:keepLines/>
      <w:widowControl w:val="0"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B16"/>
    <w:pPr>
      <w:keepNext/>
      <w:keepLines/>
      <w:widowControl w:val="0"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B16"/>
    <w:pPr>
      <w:keepNext/>
      <w:keepLines/>
      <w:widowControl w:val="0"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B16"/>
    <w:pPr>
      <w:keepNext/>
      <w:keepLines/>
      <w:widowControl w:val="0"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B16"/>
    <w:pPr>
      <w:keepNext/>
      <w:keepLines/>
      <w:widowControl w:val="0"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B16"/>
    <w:pPr>
      <w:keepNext/>
      <w:keepLines/>
      <w:widowControl w:val="0"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B16"/>
    <w:pPr>
      <w:keepNext/>
      <w:keepLines/>
      <w:widowControl w:val="0"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frontierers">
    <w:name w:val="frontierers"/>
    <w:uiPriority w:val="99"/>
    <w:rsid w:val="00413A6C"/>
    <w:pPr>
      <w:numPr>
        <w:numId w:val="1"/>
      </w:numPr>
    </w:pPr>
  </w:style>
  <w:style w:type="character" w:customStyle="1" w:styleId="10">
    <w:name w:val="标题 1 字符"/>
    <w:basedOn w:val="a0"/>
    <w:link w:val="1"/>
    <w:uiPriority w:val="9"/>
    <w:rsid w:val="000A5B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5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5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5B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5B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5B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5B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5B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5B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5B16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5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5B16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5B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5B16"/>
    <w:pPr>
      <w:widowControl w:val="0"/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0A5B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5B16"/>
    <w:pPr>
      <w:widowControl w:val="0"/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0A5B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5B1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0A5B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5B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8</Words>
  <Characters>982</Characters>
  <Application>Microsoft Office Word</Application>
  <DocSecurity>0</DocSecurity>
  <Lines>40</Lines>
  <Paragraphs>29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5-10T07:31:00Z</dcterms:created>
  <dcterms:modified xsi:type="dcterms:W3CDTF">2024-05-10T07:33:00Z</dcterms:modified>
</cp:coreProperties>
</file>